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884A0" w14:textId="60299B7A" w:rsidR="00327D01" w:rsidRPr="009C5E4D" w:rsidRDefault="00215997" w:rsidP="001A0324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1A0324">
        <w:rPr>
          <w:rFonts w:ascii="Times New Roman" w:hAnsi="Times New Roman" w:cs="Times New Roman"/>
          <w:b/>
          <w:bCs/>
        </w:rPr>
        <w:t xml:space="preserve"> file1:</w:t>
      </w:r>
      <w:r w:rsidR="00ED3159">
        <w:rPr>
          <w:rFonts w:ascii="Times New Roman" w:hAnsi="Times New Roman" w:cs="Times New Roman"/>
          <w:b/>
          <w:bCs/>
        </w:rPr>
        <w:t xml:space="preserve"> </w:t>
      </w:r>
      <w:r w:rsidR="00B80A46" w:rsidRPr="009C5E4D">
        <w:rPr>
          <w:rFonts w:ascii="Times New Roman" w:hAnsi="Times New Roman" w:cs="Times New Roman" w:hint="eastAsia"/>
          <w:b/>
          <w:bCs/>
        </w:rPr>
        <w:t>univariate analysis results of Cox proportional hazards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2835"/>
      </w:tblGrid>
      <w:tr w:rsidR="004A3A08" w:rsidRPr="004A3A08" w14:paraId="5778B36C" w14:textId="792940C9" w:rsidTr="00B73F31">
        <w:tc>
          <w:tcPr>
            <w:tcW w:w="2122" w:type="dxa"/>
          </w:tcPr>
          <w:p w14:paraId="69F1276E" w14:textId="03E13B5E" w:rsidR="00542E56" w:rsidRPr="004A3A08" w:rsidRDefault="00000872" w:rsidP="00DC180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A3A08">
              <w:rPr>
                <w:rFonts w:ascii="Times New Roman" w:hAnsi="Times New Roman" w:cs="Times New Roman"/>
                <w:b/>
                <w:bCs/>
              </w:rPr>
              <w:t>V</w:t>
            </w:r>
            <w:r w:rsidR="00542E56" w:rsidRPr="004A3A08"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1701" w:type="dxa"/>
          </w:tcPr>
          <w:p w14:paraId="63828538" w14:textId="358C58A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A08">
              <w:rPr>
                <w:rFonts w:ascii="Times New Roman" w:hAnsi="Times New Roman" w:cs="Times New Roman"/>
                <w:b/>
                <w:bCs/>
              </w:rPr>
              <w:t xml:space="preserve">Coefficient </w:t>
            </w:r>
          </w:p>
        </w:tc>
        <w:tc>
          <w:tcPr>
            <w:tcW w:w="1559" w:type="dxa"/>
          </w:tcPr>
          <w:p w14:paraId="213DA284" w14:textId="474F5563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A08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835" w:type="dxa"/>
          </w:tcPr>
          <w:p w14:paraId="54906E61" w14:textId="0ABA9E3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A08">
              <w:rPr>
                <w:rFonts w:ascii="Times New Roman" w:hAnsi="Times New Roman" w:cs="Times New Roman"/>
                <w:b/>
                <w:bCs/>
              </w:rPr>
              <w:t>HR</w:t>
            </w:r>
            <w:r w:rsidRPr="004A3A08">
              <w:rPr>
                <w:rFonts w:ascii="Times New Roman" w:hAnsi="Times New Roman" w:cs="Times New Roman"/>
                <w:b/>
                <w:bCs/>
              </w:rPr>
              <w:t>（</w:t>
            </w:r>
            <w:r w:rsidRPr="004A3A08">
              <w:rPr>
                <w:rFonts w:ascii="Times New Roman" w:hAnsi="Times New Roman" w:cs="Times New Roman"/>
                <w:b/>
                <w:bCs/>
              </w:rPr>
              <w:t>95%CI</w:t>
            </w:r>
            <w:r w:rsidRPr="004A3A08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4A3A08" w:rsidRPr="004A3A08" w14:paraId="36C072B5" w14:textId="359843E8" w:rsidTr="00B73F31">
        <w:tc>
          <w:tcPr>
            <w:tcW w:w="2122" w:type="dxa"/>
          </w:tcPr>
          <w:p w14:paraId="4C8810D2" w14:textId="59037268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14:paraId="1AFA3949" w14:textId="61B6CA6B" w:rsidR="00542E56" w:rsidRPr="004A3A08" w:rsidRDefault="00D62A8C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0C7455B4" w14:textId="0CA1B786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2835" w:type="dxa"/>
          </w:tcPr>
          <w:p w14:paraId="660885FF" w14:textId="6BC7CE7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99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</w:t>
            </w:r>
            <w:r w:rsidR="00203E0F">
              <w:rPr>
                <w:rFonts w:ascii="Times New Roman" w:hAnsi="Times New Roman" w:cs="Times New Roman"/>
              </w:rPr>
              <w:t>6</w:t>
            </w:r>
            <w:r w:rsidR="00F959FD" w:rsidRPr="004A3A08">
              <w:rPr>
                <w:rFonts w:ascii="Times New Roman" w:hAnsi="Times New Roman" w:cs="Times New Roman" w:hint="eastAsia"/>
              </w:rPr>
              <w:t>,</w:t>
            </w:r>
            <w:r w:rsidR="00F959FD" w:rsidRPr="004A3A08">
              <w:rPr>
                <w:rFonts w:ascii="Times New Roman" w:hAnsi="Times New Roman" w:cs="Times New Roman"/>
              </w:rPr>
              <w:t xml:space="preserve"> </w:t>
            </w:r>
            <w:r w:rsidRPr="004A3A08">
              <w:rPr>
                <w:rFonts w:ascii="Times New Roman" w:hAnsi="Times New Roman" w:cs="Times New Roman"/>
              </w:rPr>
              <w:t>1.02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BD5DCF8" w14:textId="0662A89F" w:rsidTr="00B73F31">
        <w:tc>
          <w:tcPr>
            <w:tcW w:w="2122" w:type="dxa"/>
          </w:tcPr>
          <w:p w14:paraId="0FFD65B2" w14:textId="52E237F1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701" w:type="dxa"/>
          </w:tcPr>
          <w:p w14:paraId="07330C46" w14:textId="69DF9EC6" w:rsidR="00542E56" w:rsidRPr="004A3A08" w:rsidRDefault="00D62A8C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4C6A8C28" w14:textId="2ED5A3A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2835" w:type="dxa"/>
          </w:tcPr>
          <w:p w14:paraId="2E8FB33F" w14:textId="3A34E30B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2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89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17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FD59B3D" w14:textId="13FFD30D" w:rsidTr="00B73F31">
        <w:tc>
          <w:tcPr>
            <w:tcW w:w="2122" w:type="dxa"/>
          </w:tcPr>
          <w:p w14:paraId="768AE271" w14:textId="60BCD7CF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PPV</w:t>
            </w:r>
          </w:p>
        </w:tc>
        <w:tc>
          <w:tcPr>
            <w:tcW w:w="1701" w:type="dxa"/>
          </w:tcPr>
          <w:p w14:paraId="491E0CC6" w14:textId="65E9B257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559" w:type="dxa"/>
          </w:tcPr>
          <w:p w14:paraId="20DCEE36" w14:textId="24293E6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835" w:type="dxa"/>
          </w:tcPr>
          <w:p w14:paraId="56AB3EC5" w14:textId="36D0CD3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</w:t>
            </w:r>
            <w:r w:rsidR="00203E0F">
              <w:rPr>
                <w:rFonts w:ascii="Times New Roman" w:hAnsi="Times New Roman" w:cs="Times New Roman"/>
              </w:rPr>
              <w:t>3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</w:t>
            </w:r>
            <w:r w:rsidR="00203E0F">
              <w:rPr>
                <w:rFonts w:ascii="Times New Roman" w:hAnsi="Times New Roman" w:cs="Times New Roman"/>
              </w:rPr>
              <w:t>1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0.9</w:t>
            </w:r>
            <w:r w:rsidR="0095569D">
              <w:rPr>
                <w:rFonts w:ascii="Times New Roman" w:hAnsi="Times New Roman" w:cs="Times New Roman"/>
              </w:rPr>
              <w:t>2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608B5F75" w14:textId="1E68EFC6" w:rsidTr="00B73F31">
        <w:tc>
          <w:tcPr>
            <w:tcW w:w="2122" w:type="dxa"/>
          </w:tcPr>
          <w:p w14:paraId="10B12A16" w14:textId="7800525F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CD4 count</w:t>
            </w:r>
          </w:p>
        </w:tc>
        <w:tc>
          <w:tcPr>
            <w:tcW w:w="1701" w:type="dxa"/>
          </w:tcPr>
          <w:p w14:paraId="77A846EF" w14:textId="6AC91EDC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D62A8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59" w:type="dxa"/>
          </w:tcPr>
          <w:p w14:paraId="0DB640D4" w14:textId="5FD865D0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2835" w:type="dxa"/>
          </w:tcPr>
          <w:p w14:paraId="23E1BE30" w14:textId="2CA05A02" w:rsidR="00542E56" w:rsidRPr="004A3A08" w:rsidRDefault="0095569D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542E56" w:rsidRPr="004A3A08">
              <w:rPr>
                <w:rFonts w:ascii="Times New Roman" w:hAnsi="Times New Roman" w:cs="Times New Roman"/>
              </w:rPr>
              <w:t>（</w:t>
            </w:r>
            <w:r w:rsidR="00542E56" w:rsidRPr="004A3A08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="00542E56" w:rsidRPr="004A3A0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="00542E56"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30DF22B2" w14:textId="7287B6DE" w:rsidTr="00B73F31">
        <w:tc>
          <w:tcPr>
            <w:tcW w:w="2122" w:type="dxa"/>
          </w:tcPr>
          <w:p w14:paraId="5DD9F2E7" w14:textId="7234271C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701" w:type="dxa"/>
          </w:tcPr>
          <w:p w14:paraId="0D487B3C" w14:textId="6E86C26D" w:rsidR="00542E56" w:rsidRPr="004A3A08" w:rsidRDefault="00D62A8C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559" w:type="dxa"/>
          </w:tcPr>
          <w:p w14:paraId="30AC752E" w14:textId="65DF6A9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2835" w:type="dxa"/>
          </w:tcPr>
          <w:p w14:paraId="63182B05" w14:textId="248E02D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</w:t>
            </w:r>
            <w:r w:rsidR="0095569D">
              <w:rPr>
                <w:rFonts w:ascii="Times New Roman" w:hAnsi="Times New Roman" w:cs="Times New Roman"/>
              </w:rPr>
              <w:t>1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="0095569D">
              <w:rPr>
                <w:rFonts w:ascii="Times New Roman" w:hAnsi="Times New Roman" w:cs="Times New Roman" w:hint="eastAsia"/>
              </w:rPr>
              <w:t>1</w:t>
            </w:r>
            <w:r w:rsidRPr="004A3A08">
              <w:rPr>
                <w:rFonts w:ascii="Times New Roman" w:hAnsi="Times New Roman" w:cs="Times New Roman"/>
              </w:rPr>
              <w:t>.</w:t>
            </w:r>
            <w:r w:rsidR="0095569D">
              <w:rPr>
                <w:rFonts w:ascii="Times New Roman" w:hAnsi="Times New Roman" w:cs="Times New Roman"/>
              </w:rPr>
              <w:t>0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2</w:t>
            </w:r>
            <w:r w:rsidRPr="004A3A08">
              <w:rPr>
                <w:rFonts w:ascii="Times New Roman" w:hAnsi="Times New Roman" w:cs="Times New Roman"/>
              </w:rPr>
              <w:t>）</w:t>
            </w:r>
            <w:r w:rsidRPr="004A3A0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A3A08" w:rsidRPr="004A3A08" w14:paraId="6D843062" w14:textId="3D20637C" w:rsidTr="00B73F31">
        <w:tc>
          <w:tcPr>
            <w:tcW w:w="2122" w:type="dxa"/>
          </w:tcPr>
          <w:p w14:paraId="7B42D21D" w14:textId="4F3363B2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701" w:type="dxa"/>
          </w:tcPr>
          <w:p w14:paraId="4D839F5D" w14:textId="298E47E1" w:rsidR="00542E56" w:rsidRPr="004A3A08" w:rsidRDefault="006D58AD" w:rsidP="00B80A46">
            <w:pPr>
              <w:jc w:val="center"/>
              <w:rPr>
                <w:rFonts w:ascii="Times New Roman" w:hAnsi="Times New Roman" w:cs="Times New Roman"/>
              </w:rPr>
            </w:pPr>
            <w:r w:rsidRPr="006D58A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62A8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59" w:type="dxa"/>
          </w:tcPr>
          <w:p w14:paraId="4D85A427" w14:textId="357B75F0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2835" w:type="dxa"/>
          </w:tcPr>
          <w:p w14:paraId="1AF73F31" w14:textId="71DBF517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="0095569D">
              <w:rPr>
                <w:rFonts w:ascii="Times New Roman" w:hAnsi="Times New Roman" w:cs="Times New Roman"/>
              </w:rPr>
              <w:t>1.0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0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2032DEDE" w14:textId="64BA63E7" w:rsidTr="00B73F31">
        <w:tc>
          <w:tcPr>
            <w:tcW w:w="2122" w:type="dxa"/>
          </w:tcPr>
          <w:p w14:paraId="03411192" w14:textId="6BFE14CB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701" w:type="dxa"/>
          </w:tcPr>
          <w:p w14:paraId="724BCC27" w14:textId="1BF9211E" w:rsidR="00542E56" w:rsidRPr="004A3A08" w:rsidRDefault="00AD70D2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60E3E443" w14:textId="25769261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2835" w:type="dxa"/>
          </w:tcPr>
          <w:p w14:paraId="21B8C4EB" w14:textId="4FAAD3B7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5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</w:t>
            </w:r>
            <w:r w:rsidR="00565697">
              <w:rPr>
                <w:rFonts w:ascii="Times New Roman" w:hAnsi="Times New Roman" w:cs="Times New Roman"/>
              </w:rPr>
              <w:t>7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1</w:t>
            </w:r>
            <w:r w:rsidR="00565697">
              <w:rPr>
                <w:rFonts w:ascii="Times New Roman" w:hAnsi="Times New Roman" w:cs="Times New Roman"/>
              </w:rPr>
              <w:t>4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93FAB28" w14:textId="173E661B" w:rsidTr="00B73F31">
        <w:tc>
          <w:tcPr>
            <w:tcW w:w="2122" w:type="dxa"/>
          </w:tcPr>
          <w:p w14:paraId="5A9CB9FF" w14:textId="03521195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1701" w:type="dxa"/>
          </w:tcPr>
          <w:p w14:paraId="49985330" w14:textId="0B48E961" w:rsidR="00542E56" w:rsidRPr="004A3A08" w:rsidRDefault="00AD70D2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73BC3353" w14:textId="60E32BA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2835" w:type="dxa"/>
          </w:tcPr>
          <w:p w14:paraId="1609DDA8" w14:textId="5674D77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1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8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5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5EBE61F6" w14:textId="59C484D1" w:rsidTr="00B73F31">
        <w:tc>
          <w:tcPr>
            <w:tcW w:w="2122" w:type="dxa"/>
          </w:tcPr>
          <w:p w14:paraId="6A95DC3E" w14:textId="53637312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701" w:type="dxa"/>
          </w:tcPr>
          <w:p w14:paraId="122F3801" w14:textId="7F857DB0" w:rsidR="00542E56" w:rsidRPr="004A3A08" w:rsidRDefault="00AD70D2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9" w:type="dxa"/>
          </w:tcPr>
          <w:p w14:paraId="38842D0B" w14:textId="5BB5D5FC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2835" w:type="dxa"/>
          </w:tcPr>
          <w:p w14:paraId="41C0DF0E" w14:textId="639EB60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="00565697">
              <w:rPr>
                <w:rFonts w:ascii="Times New Roman" w:hAnsi="Times New Roman" w:cs="Times New Roman"/>
              </w:rPr>
              <w:t>1.0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1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3CF6B33" w14:textId="17AA791B" w:rsidTr="00B73F31">
        <w:tc>
          <w:tcPr>
            <w:tcW w:w="2122" w:type="dxa"/>
          </w:tcPr>
          <w:p w14:paraId="48C11194" w14:textId="43D9B17F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GRAN%</w:t>
            </w:r>
          </w:p>
        </w:tc>
        <w:tc>
          <w:tcPr>
            <w:tcW w:w="1701" w:type="dxa"/>
          </w:tcPr>
          <w:p w14:paraId="31CC343B" w14:textId="21860CB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AD70D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01FC90A2" w14:textId="2C58DC0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2835" w:type="dxa"/>
          </w:tcPr>
          <w:p w14:paraId="5145381E" w14:textId="7CF9B51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98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6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1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7650E59" w14:textId="2807D467" w:rsidTr="00B73F31">
        <w:tc>
          <w:tcPr>
            <w:tcW w:w="2122" w:type="dxa"/>
          </w:tcPr>
          <w:p w14:paraId="17504A43" w14:textId="79AFEF2A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BUN</w:t>
            </w:r>
          </w:p>
        </w:tc>
        <w:tc>
          <w:tcPr>
            <w:tcW w:w="1701" w:type="dxa"/>
          </w:tcPr>
          <w:p w14:paraId="7E3DB1CB" w14:textId="2ACAD8C2" w:rsidR="00542E56" w:rsidRPr="004A3A08" w:rsidRDefault="00AD70D2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9" w:type="dxa"/>
          </w:tcPr>
          <w:p w14:paraId="1FDAC790" w14:textId="38D5288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835" w:type="dxa"/>
          </w:tcPr>
          <w:p w14:paraId="27269ABC" w14:textId="047B2E5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9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1.01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17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18A71FD" w14:textId="06BD7E19" w:rsidTr="00B73F31">
        <w:tc>
          <w:tcPr>
            <w:tcW w:w="2122" w:type="dxa"/>
          </w:tcPr>
          <w:p w14:paraId="4AE427E6" w14:textId="359BE0A1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Bicarbonate</w:t>
            </w:r>
          </w:p>
        </w:tc>
        <w:tc>
          <w:tcPr>
            <w:tcW w:w="1701" w:type="dxa"/>
          </w:tcPr>
          <w:p w14:paraId="2DDB8BE8" w14:textId="4157DB9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AD70D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5A930597" w14:textId="468F761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2835" w:type="dxa"/>
          </w:tcPr>
          <w:p w14:paraId="554A688A" w14:textId="09E35CF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98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</w:t>
            </w:r>
            <w:r w:rsidR="00565697">
              <w:rPr>
                <w:rFonts w:ascii="Times New Roman" w:hAnsi="Times New Roman" w:cs="Times New Roman"/>
              </w:rPr>
              <w:t>2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5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2F179A7A" w14:textId="14261401" w:rsidTr="00B73F31">
        <w:tc>
          <w:tcPr>
            <w:tcW w:w="2122" w:type="dxa"/>
          </w:tcPr>
          <w:p w14:paraId="0743B09C" w14:textId="07384913" w:rsidR="00542E56" w:rsidRPr="00EF0E23" w:rsidRDefault="00542E56" w:rsidP="00DC1805">
            <w:pPr>
              <w:jc w:val="left"/>
              <w:rPr>
                <w:rFonts w:ascii="Times New Roman" w:hAnsi="Times New Roman" w:cs="Times New Roman"/>
                <w:color w:val="00B0F0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Lactate</w:t>
            </w:r>
          </w:p>
        </w:tc>
        <w:tc>
          <w:tcPr>
            <w:tcW w:w="1701" w:type="dxa"/>
          </w:tcPr>
          <w:p w14:paraId="4ADAFEE7" w14:textId="6A52987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59" w:type="dxa"/>
          </w:tcPr>
          <w:p w14:paraId="4E71C087" w14:textId="5DC1886B" w:rsidR="00542E56" w:rsidRPr="004A3A08" w:rsidRDefault="00F54F59" w:rsidP="00B80A46">
            <w:pPr>
              <w:jc w:val="center"/>
              <w:rPr>
                <w:rFonts w:ascii="Times New Roman" w:hAnsi="Times New Roman" w:cs="Times New Roman"/>
              </w:rPr>
            </w:pPr>
            <w:r w:rsidRPr="006D58A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2835" w:type="dxa"/>
          </w:tcPr>
          <w:p w14:paraId="7CF3E85C" w14:textId="7E6F10CC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3.05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1.87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4.95</w:t>
            </w:r>
            <w:r w:rsidR="00F959FD" w:rsidRPr="004A3A08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A3A08" w:rsidRPr="004A3A08" w14:paraId="3E566D2C" w14:textId="319AD412" w:rsidTr="00B73F31">
        <w:tc>
          <w:tcPr>
            <w:tcW w:w="2122" w:type="dxa"/>
          </w:tcPr>
          <w:p w14:paraId="378E01F4" w14:textId="55B5F13E" w:rsidR="00542E56" w:rsidRPr="00EF0E23" w:rsidRDefault="00542E56" w:rsidP="00DC1805">
            <w:pPr>
              <w:jc w:val="left"/>
              <w:rPr>
                <w:rFonts w:ascii="Times New Roman" w:hAnsi="Times New Roman" w:cs="Times New Roman"/>
                <w:color w:val="00B0F0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PEEP</w:t>
            </w:r>
          </w:p>
        </w:tc>
        <w:tc>
          <w:tcPr>
            <w:tcW w:w="1701" w:type="dxa"/>
          </w:tcPr>
          <w:p w14:paraId="5DEDB9FE" w14:textId="4AB0CC09" w:rsidR="00542E56" w:rsidRPr="004A3A08" w:rsidRDefault="00AD70D2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</w:tcPr>
          <w:p w14:paraId="040522A3" w14:textId="1A71EEFA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835" w:type="dxa"/>
          </w:tcPr>
          <w:p w14:paraId="540E8721" w14:textId="17A6D81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18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1.0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38</w:t>
            </w:r>
            <w:r w:rsidR="00F959FD" w:rsidRPr="004A3A08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A3A08" w:rsidRPr="004A3A08" w14:paraId="5655C93A" w14:textId="2BF9A6C6" w:rsidTr="00B73F31">
        <w:tc>
          <w:tcPr>
            <w:tcW w:w="2122" w:type="dxa"/>
          </w:tcPr>
          <w:p w14:paraId="14A6FE2A" w14:textId="0AD64E46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FiO</w:t>
            </w:r>
            <w:r w:rsidRPr="0001146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6571482E" w14:textId="030EAE8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2.1</w:t>
            </w:r>
            <w:r w:rsidR="008D2F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45EAEC05" w14:textId="5C5AAD4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2835" w:type="dxa"/>
          </w:tcPr>
          <w:p w14:paraId="606D5774" w14:textId="43F8D73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8.6</w:t>
            </w:r>
            <w:r w:rsidR="00565697">
              <w:rPr>
                <w:rFonts w:ascii="Times New Roman" w:hAnsi="Times New Roman" w:cs="Times New Roman"/>
              </w:rPr>
              <w:t>3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2</w:t>
            </w:r>
            <w:r w:rsidR="00565697">
              <w:rPr>
                <w:rFonts w:ascii="Times New Roman" w:hAnsi="Times New Roman" w:cs="Times New Roman"/>
              </w:rPr>
              <w:t>6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287.62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5B66DD26" w14:textId="7756DBFB" w:rsidTr="00B73F31">
        <w:tc>
          <w:tcPr>
            <w:tcW w:w="2122" w:type="dxa"/>
          </w:tcPr>
          <w:p w14:paraId="3415AC3C" w14:textId="17D131DB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PaO</w:t>
            </w:r>
            <w:r w:rsidRPr="00011460">
              <w:rPr>
                <w:rFonts w:ascii="Times New Roman" w:hAnsi="Times New Roman" w:cs="Times New Roman"/>
                <w:vertAlign w:val="subscript"/>
              </w:rPr>
              <w:t>2</w:t>
            </w:r>
            <w:r w:rsidRPr="004A3A08">
              <w:rPr>
                <w:rFonts w:ascii="Times New Roman" w:hAnsi="Times New Roman" w:cs="Times New Roman"/>
              </w:rPr>
              <w:t>/FiO</w:t>
            </w:r>
            <w:r w:rsidRPr="0001146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3E7D3E6E" w14:textId="0AC1B2D7" w:rsidR="00542E56" w:rsidRPr="004A3A08" w:rsidRDefault="008D2F6F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</w:tcPr>
          <w:p w14:paraId="65D0EA7C" w14:textId="6F0AF3E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2835" w:type="dxa"/>
          </w:tcPr>
          <w:p w14:paraId="1AC07FCD" w14:textId="2FC5AD72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1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99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0</w:t>
            </w:r>
            <w:r w:rsidR="00565697">
              <w:rPr>
                <w:rFonts w:ascii="Times New Roman" w:hAnsi="Times New Roman" w:cs="Times New Roman"/>
              </w:rPr>
              <w:t>3</w:t>
            </w:r>
            <w:r w:rsidR="00146DAD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A3A08" w:rsidRPr="004A3A08" w14:paraId="3345B18C" w14:textId="35ED37E3" w:rsidTr="00B73F31">
        <w:tc>
          <w:tcPr>
            <w:tcW w:w="2122" w:type="dxa"/>
          </w:tcPr>
          <w:p w14:paraId="143EE8BA" w14:textId="3DA262A0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Sex</w:t>
            </w:r>
          </w:p>
        </w:tc>
        <w:tc>
          <w:tcPr>
            <w:tcW w:w="1701" w:type="dxa"/>
          </w:tcPr>
          <w:p w14:paraId="4C72ECF4" w14:textId="48CE5AD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1.7</w:t>
            </w:r>
            <w:r w:rsidR="008D2F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6FF92E1F" w14:textId="17F483D3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835" w:type="dxa"/>
          </w:tcPr>
          <w:p w14:paraId="456B412A" w14:textId="0908DD3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7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0</w:t>
            </w:r>
            <w:r w:rsidR="00565697">
              <w:rPr>
                <w:rFonts w:ascii="Times New Roman" w:hAnsi="Times New Roman" w:cs="Times New Roman"/>
              </w:rPr>
              <w:t>6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0.5</w:t>
            </w:r>
            <w:r w:rsidR="00565697">
              <w:rPr>
                <w:rFonts w:ascii="Times New Roman" w:hAnsi="Times New Roman" w:cs="Times New Roman"/>
              </w:rPr>
              <w:t>3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A6A0960" w14:textId="7183FBCA" w:rsidTr="00B73F31">
        <w:tc>
          <w:tcPr>
            <w:tcW w:w="2122" w:type="dxa"/>
          </w:tcPr>
          <w:p w14:paraId="13B917A9" w14:textId="01A1F8E0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01" w:type="dxa"/>
          </w:tcPr>
          <w:p w14:paraId="3ECD7307" w14:textId="5F69E8CB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8D2F6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9" w:type="dxa"/>
          </w:tcPr>
          <w:p w14:paraId="6AC2BC11" w14:textId="08C2D86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2835" w:type="dxa"/>
          </w:tcPr>
          <w:p w14:paraId="4BB5C0ED" w14:textId="42D87FF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9</w:t>
            </w:r>
            <w:r w:rsidR="00565697">
              <w:rPr>
                <w:rFonts w:ascii="Times New Roman" w:hAnsi="Times New Roman" w:cs="Times New Roman"/>
              </w:rPr>
              <w:t>1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4</w:t>
            </w:r>
            <w:r w:rsidR="00565697">
              <w:rPr>
                <w:rFonts w:ascii="Times New Roman" w:hAnsi="Times New Roman" w:cs="Times New Roman"/>
              </w:rPr>
              <w:t>4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88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11E6F09" w14:textId="3BD1D29F" w:rsidTr="00B73F31">
        <w:tc>
          <w:tcPr>
            <w:tcW w:w="2122" w:type="dxa"/>
          </w:tcPr>
          <w:p w14:paraId="20F66F6F" w14:textId="3FEFE5C8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Pulmonary consolidation</w:t>
            </w:r>
          </w:p>
        </w:tc>
        <w:tc>
          <w:tcPr>
            <w:tcW w:w="1701" w:type="dxa"/>
          </w:tcPr>
          <w:p w14:paraId="291DBAB6" w14:textId="3C54B765" w:rsidR="00542E56" w:rsidRPr="004A3A08" w:rsidRDefault="008D2F6F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9" w:type="dxa"/>
          </w:tcPr>
          <w:p w14:paraId="7490933C" w14:textId="260C6B96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2835" w:type="dxa"/>
          </w:tcPr>
          <w:p w14:paraId="696D4AB2" w14:textId="349030B9" w:rsidR="00542E56" w:rsidRPr="004A3A08" w:rsidRDefault="00542E56" w:rsidP="00542E5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1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5</w:t>
            </w:r>
            <w:r w:rsidR="00565697">
              <w:rPr>
                <w:rFonts w:ascii="Times New Roman" w:hAnsi="Times New Roman" w:cs="Times New Roman"/>
              </w:rPr>
              <w:t>1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2.39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29651C62" w14:textId="771A9E8B" w:rsidTr="00B73F31">
        <w:tc>
          <w:tcPr>
            <w:tcW w:w="2122" w:type="dxa"/>
          </w:tcPr>
          <w:p w14:paraId="57965E65" w14:textId="68AC24CC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GGO</w:t>
            </w:r>
          </w:p>
        </w:tc>
        <w:tc>
          <w:tcPr>
            <w:tcW w:w="1701" w:type="dxa"/>
          </w:tcPr>
          <w:p w14:paraId="3EB03663" w14:textId="0D5EE4A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8D2F6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14:paraId="09234ACF" w14:textId="65F64D7E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835" w:type="dxa"/>
          </w:tcPr>
          <w:p w14:paraId="29F9AEAF" w14:textId="5BA9E40C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63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</w:t>
            </w:r>
            <w:r w:rsidR="00565697">
              <w:rPr>
                <w:rFonts w:ascii="Times New Roman" w:hAnsi="Times New Roman" w:cs="Times New Roman"/>
              </w:rPr>
              <w:t>3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35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DE052DD" w14:textId="0A0264EE" w:rsidTr="00B73F31">
        <w:tc>
          <w:tcPr>
            <w:tcW w:w="2122" w:type="dxa"/>
          </w:tcPr>
          <w:p w14:paraId="26FE9B11" w14:textId="182FBEEA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Interstitial marking</w:t>
            </w:r>
          </w:p>
        </w:tc>
        <w:tc>
          <w:tcPr>
            <w:tcW w:w="1701" w:type="dxa"/>
          </w:tcPr>
          <w:p w14:paraId="108FAF40" w14:textId="1BE99C82" w:rsidR="00542E56" w:rsidRPr="004A3A08" w:rsidRDefault="008D2F6F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59" w:type="dxa"/>
          </w:tcPr>
          <w:p w14:paraId="7342D615" w14:textId="0782B05A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2835" w:type="dxa"/>
          </w:tcPr>
          <w:p w14:paraId="661BC76E" w14:textId="227457A6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1.</w:t>
            </w:r>
            <w:r w:rsidR="00565697">
              <w:rPr>
                <w:rFonts w:ascii="Times New Roman" w:hAnsi="Times New Roman" w:cs="Times New Roman"/>
              </w:rPr>
              <w:t>4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6</w:t>
            </w:r>
            <w:r w:rsidR="00565697">
              <w:rPr>
                <w:rFonts w:ascii="Times New Roman" w:hAnsi="Times New Roman" w:cs="Times New Roman"/>
              </w:rPr>
              <w:t>2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3.1</w:t>
            </w:r>
            <w:r w:rsidR="00565697">
              <w:rPr>
                <w:rFonts w:ascii="Times New Roman" w:hAnsi="Times New Roman" w:cs="Times New Roman"/>
              </w:rPr>
              <w:t>5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AD29120" w14:textId="6741DEF7" w:rsidTr="00B73F31">
        <w:tc>
          <w:tcPr>
            <w:tcW w:w="2122" w:type="dxa"/>
          </w:tcPr>
          <w:p w14:paraId="41D7B370" w14:textId="27E50E71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Smoking</w:t>
            </w:r>
          </w:p>
        </w:tc>
        <w:tc>
          <w:tcPr>
            <w:tcW w:w="1701" w:type="dxa"/>
          </w:tcPr>
          <w:p w14:paraId="0B0BB0A6" w14:textId="383A9541" w:rsidR="00542E56" w:rsidRPr="004A3A08" w:rsidRDefault="008D2F6F" w:rsidP="00B80A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5A84856D" w14:textId="0F85E017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835" w:type="dxa"/>
          </w:tcPr>
          <w:p w14:paraId="28FF9E7C" w14:textId="5388989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2.1</w:t>
            </w:r>
            <w:bookmarkStart w:id="0" w:name="_GoBack"/>
            <w:bookmarkEnd w:id="0"/>
            <w:r w:rsidRPr="004A3A08">
              <w:rPr>
                <w:rFonts w:ascii="Times New Roman" w:hAnsi="Times New Roman" w:cs="Times New Roman"/>
              </w:rPr>
              <w:t>3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1.07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4.23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13BDE27" w14:textId="3E45A92D" w:rsidTr="00B73F31">
        <w:tc>
          <w:tcPr>
            <w:tcW w:w="2122" w:type="dxa"/>
          </w:tcPr>
          <w:p w14:paraId="4B1624C2" w14:textId="64476415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701" w:type="dxa"/>
          </w:tcPr>
          <w:p w14:paraId="2B8CFFCB" w14:textId="27D8B50F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8D2F6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9" w:type="dxa"/>
          </w:tcPr>
          <w:p w14:paraId="5B3DD600" w14:textId="3EDB1B43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835" w:type="dxa"/>
          </w:tcPr>
          <w:p w14:paraId="6E47B43C" w14:textId="401EFADB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4</w:t>
            </w:r>
            <w:r w:rsidR="00565697">
              <w:rPr>
                <w:rFonts w:ascii="Times New Roman" w:hAnsi="Times New Roman" w:cs="Times New Roman"/>
              </w:rPr>
              <w:t>5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16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2</w:t>
            </w:r>
            <w:r w:rsidR="00565697">
              <w:rPr>
                <w:rFonts w:ascii="Times New Roman" w:hAnsi="Times New Roman" w:cs="Times New Roman"/>
              </w:rPr>
              <w:t>4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07B8019" w14:textId="456F32A2" w:rsidTr="00B73F31">
        <w:tc>
          <w:tcPr>
            <w:tcW w:w="2122" w:type="dxa"/>
          </w:tcPr>
          <w:p w14:paraId="40C63FCE" w14:textId="358E7FF3" w:rsidR="00542E56" w:rsidRPr="00EF0E23" w:rsidRDefault="00542E56" w:rsidP="00DC1805">
            <w:pPr>
              <w:jc w:val="left"/>
              <w:rPr>
                <w:rFonts w:ascii="Times New Roman" w:hAnsi="Times New Roman" w:cs="Times New Roman"/>
                <w:color w:val="00B0F0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Chronic kidney disease</w:t>
            </w:r>
          </w:p>
        </w:tc>
        <w:tc>
          <w:tcPr>
            <w:tcW w:w="1701" w:type="dxa"/>
          </w:tcPr>
          <w:p w14:paraId="108AA02D" w14:textId="7B2BA76D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559" w:type="dxa"/>
          </w:tcPr>
          <w:p w14:paraId="312F85C3" w14:textId="4731FDAC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835" w:type="dxa"/>
          </w:tcPr>
          <w:p w14:paraId="072B5226" w14:textId="702EEF66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36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10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21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16346D33" w14:textId="639C657B" w:rsidTr="00B73F31">
        <w:tc>
          <w:tcPr>
            <w:tcW w:w="2122" w:type="dxa"/>
          </w:tcPr>
          <w:p w14:paraId="6CEDFCAC" w14:textId="59A82DD6" w:rsidR="00542E56" w:rsidRPr="00EF0E23" w:rsidRDefault="00542E56" w:rsidP="00DC1805">
            <w:pPr>
              <w:jc w:val="left"/>
              <w:rPr>
                <w:rFonts w:ascii="Times New Roman" w:hAnsi="Times New Roman" w:cs="Times New Roman"/>
                <w:color w:val="00B0F0"/>
              </w:rPr>
            </w:pPr>
            <w:r w:rsidRPr="00EF0E23">
              <w:rPr>
                <w:rFonts w:ascii="Times New Roman" w:hAnsi="Times New Roman" w:cs="Times New Roman"/>
                <w:color w:val="00B0F0"/>
              </w:rPr>
              <w:t>Diabetes</w:t>
            </w:r>
          </w:p>
        </w:tc>
        <w:tc>
          <w:tcPr>
            <w:tcW w:w="1701" w:type="dxa"/>
          </w:tcPr>
          <w:p w14:paraId="0103382B" w14:textId="7FCC03DF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8D2F6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738E6976" w14:textId="21388491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835" w:type="dxa"/>
          </w:tcPr>
          <w:p w14:paraId="3970DBA4" w14:textId="55B40A5A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40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14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14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40BF403A" w14:textId="24B21703" w:rsidTr="00B73F31">
        <w:tc>
          <w:tcPr>
            <w:tcW w:w="2122" w:type="dxa"/>
          </w:tcPr>
          <w:p w14:paraId="744DF1E6" w14:textId="617DE72B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Anti-PCP before ICU</w:t>
            </w:r>
          </w:p>
        </w:tc>
        <w:tc>
          <w:tcPr>
            <w:tcW w:w="1701" w:type="dxa"/>
          </w:tcPr>
          <w:p w14:paraId="6D46037B" w14:textId="0D93952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</w:t>
            </w:r>
            <w:r w:rsidR="008D2F6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9" w:type="dxa"/>
          </w:tcPr>
          <w:p w14:paraId="32007A59" w14:textId="61A496D5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2835" w:type="dxa"/>
          </w:tcPr>
          <w:p w14:paraId="57627B20" w14:textId="45557867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57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2</w:t>
            </w:r>
            <w:r w:rsidR="00565697">
              <w:rPr>
                <w:rFonts w:ascii="Times New Roman" w:hAnsi="Times New Roman" w:cs="Times New Roman"/>
              </w:rPr>
              <w:t>7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21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  <w:tr w:rsidR="004A3A08" w:rsidRPr="004A3A08" w14:paraId="0AE1E220" w14:textId="5AF9EB32" w:rsidTr="00B73F31">
        <w:tc>
          <w:tcPr>
            <w:tcW w:w="2122" w:type="dxa"/>
          </w:tcPr>
          <w:p w14:paraId="1D4121E4" w14:textId="367E895A" w:rsidR="00542E56" w:rsidRPr="004A3A08" w:rsidRDefault="00542E56" w:rsidP="00DC1805">
            <w:pPr>
              <w:jc w:val="left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Anti-PCP in ICU</w:t>
            </w:r>
          </w:p>
        </w:tc>
        <w:tc>
          <w:tcPr>
            <w:tcW w:w="1701" w:type="dxa"/>
          </w:tcPr>
          <w:p w14:paraId="66BDF560" w14:textId="1C39FC99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-1.9</w:t>
            </w:r>
            <w:r w:rsidR="008D2F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07B6401" w14:textId="797EA174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2835" w:type="dxa"/>
          </w:tcPr>
          <w:p w14:paraId="38B84511" w14:textId="31751818" w:rsidR="00542E56" w:rsidRPr="004A3A08" w:rsidRDefault="00542E56" w:rsidP="00B80A46">
            <w:pPr>
              <w:jc w:val="center"/>
              <w:rPr>
                <w:rFonts w:ascii="Times New Roman" w:hAnsi="Times New Roman" w:cs="Times New Roman"/>
              </w:rPr>
            </w:pPr>
            <w:r w:rsidRPr="004A3A08">
              <w:rPr>
                <w:rFonts w:ascii="Times New Roman" w:hAnsi="Times New Roman" w:cs="Times New Roman"/>
              </w:rPr>
              <w:t>0.15</w:t>
            </w:r>
            <w:r w:rsidRPr="004A3A08">
              <w:rPr>
                <w:rFonts w:ascii="Times New Roman" w:hAnsi="Times New Roman" w:cs="Times New Roman"/>
              </w:rPr>
              <w:t>（</w:t>
            </w:r>
            <w:r w:rsidRPr="004A3A08">
              <w:rPr>
                <w:rFonts w:ascii="Times New Roman" w:hAnsi="Times New Roman" w:cs="Times New Roman"/>
              </w:rPr>
              <w:t>0.01</w:t>
            </w:r>
            <w:r w:rsidR="00F959FD" w:rsidRPr="004A3A08">
              <w:rPr>
                <w:rFonts w:ascii="Times New Roman" w:hAnsi="Times New Roman" w:cs="Times New Roman"/>
              </w:rPr>
              <w:t xml:space="preserve">, </w:t>
            </w:r>
            <w:r w:rsidRPr="004A3A08">
              <w:rPr>
                <w:rFonts w:ascii="Times New Roman" w:hAnsi="Times New Roman" w:cs="Times New Roman"/>
              </w:rPr>
              <w:t>1.7</w:t>
            </w:r>
            <w:r w:rsidR="00565697">
              <w:rPr>
                <w:rFonts w:ascii="Times New Roman" w:hAnsi="Times New Roman" w:cs="Times New Roman"/>
              </w:rPr>
              <w:t>6</w:t>
            </w:r>
            <w:r w:rsidRPr="004A3A08">
              <w:rPr>
                <w:rFonts w:ascii="Times New Roman" w:hAnsi="Times New Roman" w:cs="Times New Roman"/>
              </w:rPr>
              <w:t>）</w:t>
            </w:r>
          </w:p>
        </w:tc>
      </w:tr>
    </w:tbl>
    <w:p w14:paraId="752392C4" w14:textId="5382BF01" w:rsidR="000C1090" w:rsidRDefault="000C1090" w:rsidP="00BF14B1">
      <w:pPr>
        <w:jc w:val="left"/>
        <w:rPr>
          <w:rFonts w:ascii="Times New Roman" w:hAnsi="Times New Roman" w:cs="Times New Roman"/>
        </w:rPr>
      </w:pPr>
      <w:r w:rsidRPr="000C1090">
        <w:rPr>
          <w:rFonts w:ascii="Times New Roman" w:hAnsi="Times New Roman" w:cs="Times New Roman"/>
        </w:rPr>
        <w:t xml:space="preserve">Concordance= 0.759 (se = </w:t>
      </w:r>
      <w:r w:rsidR="0065211D" w:rsidRPr="000C1090">
        <w:rPr>
          <w:rFonts w:ascii="Times New Roman" w:hAnsi="Times New Roman" w:cs="Times New Roman"/>
        </w:rPr>
        <w:t>0.039)</w:t>
      </w:r>
    </w:p>
    <w:p w14:paraId="1AB058FC" w14:textId="2563DF90" w:rsidR="000C1090" w:rsidRDefault="000C1090" w:rsidP="00BF14B1">
      <w:pPr>
        <w:jc w:val="left"/>
        <w:rPr>
          <w:rFonts w:ascii="Times New Roman" w:hAnsi="Times New Roman" w:cs="Times New Roman"/>
        </w:rPr>
      </w:pPr>
      <w:r w:rsidRPr="000C1090">
        <w:rPr>
          <w:rFonts w:ascii="Times New Roman" w:hAnsi="Times New Roman" w:cs="Times New Roman"/>
        </w:rPr>
        <w:t xml:space="preserve">Likelihood ratio test= 48.41 on 27 </w:t>
      </w:r>
      <w:proofErr w:type="spellStart"/>
      <w:r w:rsidRPr="000C1090">
        <w:rPr>
          <w:rFonts w:ascii="Times New Roman" w:hAnsi="Times New Roman" w:cs="Times New Roman"/>
        </w:rPr>
        <w:t>df</w:t>
      </w:r>
      <w:proofErr w:type="spellEnd"/>
      <w:r w:rsidRPr="000C1090">
        <w:rPr>
          <w:rFonts w:ascii="Times New Roman" w:hAnsi="Times New Roman" w:cs="Times New Roman"/>
        </w:rPr>
        <w:t>, p=0.007</w:t>
      </w:r>
    </w:p>
    <w:p w14:paraId="134E3B45" w14:textId="61DAE3D9" w:rsidR="000C1090" w:rsidRDefault="000C1090" w:rsidP="00BF14B1">
      <w:pPr>
        <w:jc w:val="left"/>
        <w:rPr>
          <w:rFonts w:ascii="Times New Roman" w:hAnsi="Times New Roman" w:cs="Times New Roman"/>
        </w:rPr>
      </w:pPr>
      <w:r w:rsidRPr="000C1090">
        <w:rPr>
          <w:rFonts w:ascii="Times New Roman" w:hAnsi="Times New Roman" w:cs="Times New Roman"/>
        </w:rPr>
        <w:t xml:space="preserve">Wald test = 41.38 on 27 </w:t>
      </w:r>
      <w:proofErr w:type="spellStart"/>
      <w:r w:rsidRPr="000C1090">
        <w:rPr>
          <w:rFonts w:ascii="Times New Roman" w:hAnsi="Times New Roman" w:cs="Times New Roman"/>
        </w:rPr>
        <w:t>df</w:t>
      </w:r>
      <w:proofErr w:type="spellEnd"/>
      <w:r w:rsidRPr="000C1090">
        <w:rPr>
          <w:rFonts w:ascii="Times New Roman" w:hAnsi="Times New Roman" w:cs="Times New Roman"/>
        </w:rPr>
        <w:t>, p=0.04</w:t>
      </w:r>
    </w:p>
    <w:p w14:paraId="16D1BABC" w14:textId="075594F8" w:rsidR="000C1090" w:rsidRDefault="000C1090" w:rsidP="00BF14B1">
      <w:pPr>
        <w:jc w:val="left"/>
        <w:rPr>
          <w:rFonts w:ascii="Times New Roman" w:hAnsi="Times New Roman" w:cs="Times New Roman"/>
        </w:rPr>
      </w:pPr>
      <w:r w:rsidRPr="000C1090">
        <w:rPr>
          <w:rFonts w:ascii="Times New Roman" w:hAnsi="Times New Roman" w:cs="Times New Roman"/>
        </w:rPr>
        <w:t>Score (</w:t>
      </w:r>
      <w:proofErr w:type="spellStart"/>
      <w:r w:rsidRPr="000C1090">
        <w:rPr>
          <w:rFonts w:ascii="Times New Roman" w:hAnsi="Times New Roman" w:cs="Times New Roman"/>
        </w:rPr>
        <w:t>logrank</w:t>
      </w:r>
      <w:proofErr w:type="spellEnd"/>
      <w:r w:rsidRPr="000C1090">
        <w:rPr>
          <w:rFonts w:ascii="Times New Roman" w:hAnsi="Times New Roman" w:cs="Times New Roman"/>
        </w:rPr>
        <w:t>) test = 48.93</w:t>
      </w:r>
      <w:r>
        <w:rPr>
          <w:rFonts w:ascii="Times New Roman" w:hAnsi="Times New Roman" w:cs="Times New Roman"/>
        </w:rPr>
        <w:t xml:space="preserve"> </w:t>
      </w:r>
      <w:r w:rsidRPr="000C1090">
        <w:rPr>
          <w:rFonts w:ascii="Times New Roman" w:hAnsi="Times New Roman" w:cs="Times New Roman"/>
        </w:rPr>
        <w:t xml:space="preserve">on 27 </w:t>
      </w:r>
      <w:proofErr w:type="spellStart"/>
      <w:r w:rsidRPr="000C1090">
        <w:rPr>
          <w:rFonts w:ascii="Times New Roman" w:hAnsi="Times New Roman" w:cs="Times New Roman"/>
        </w:rPr>
        <w:t>df</w:t>
      </w:r>
      <w:proofErr w:type="spellEnd"/>
      <w:r w:rsidRPr="000C1090">
        <w:rPr>
          <w:rFonts w:ascii="Times New Roman" w:hAnsi="Times New Roman" w:cs="Times New Roman"/>
        </w:rPr>
        <w:t>, p=0.006</w:t>
      </w:r>
    </w:p>
    <w:p w14:paraId="3FA70CB9" w14:textId="77F96737" w:rsidR="001F6338" w:rsidRPr="00BF14B1" w:rsidRDefault="00FE2164" w:rsidP="00BF14B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actors marked as blue denote those </w:t>
      </w:r>
      <w:r w:rsidR="001312B3">
        <w:rPr>
          <w:rFonts w:ascii="Times New Roman" w:hAnsi="Times New Roman" w:cs="Times New Roman"/>
        </w:rPr>
        <w:t xml:space="preserve">that </w:t>
      </w:r>
      <w:r w:rsidR="00F75538">
        <w:rPr>
          <w:rFonts w:ascii="Times New Roman" w:hAnsi="Times New Roman" w:cs="Times New Roman"/>
        </w:rPr>
        <w:t>entered</w:t>
      </w:r>
      <w:r>
        <w:rPr>
          <w:rFonts w:ascii="Times New Roman" w:hAnsi="Times New Roman" w:cs="Times New Roman"/>
        </w:rPr>
        <w:t xml:space="preserve"> the final </w:t>
      </w:r>
      <w:r w:rsidRPr="00FE2164">
        <w:rPr>
          <w:rFonts w:ascii="Times New Roman" w:hAnsi="Times New Roman" w:cs="Times New Roman"/>
        </w:rPr>
        <w:t>multivariate analysis of Cox proportional hazards regression</w:t>
      </w:r>
      <w:r>
        <w:rPr>
          <w:rFonts w:ascii="Times New Roman" w:hAnsi="Times New Roman" w:cs="Times New Roman"/>
        </w:rPr>
        <w:t>.</w:t>
      </w:r>
    </w:p>
    <w:sectPr w:rsidR="001F6338" w:rsidRPr="00BF14B1" w:rsidSect="002159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A46"/>
    <w:rsid w:val="00000872"/>
    <w:rsid w:val="000028AF"/>
    <w:rsid w:val="00011460"/>
    <w:rsid w:val="0002145A"/>
    <w:rsid w:val="0002320A"/>
    <w:rsid w:val="00024C40"/>
    <w:rsid w:val="000307DC"/>
    <w:rsid w:val="0003098C"/>
    <w:rsid w:val="0003727B"/>
    <w:rsid w:val="000406FB"/>
    <w:rsid w:val="000417F8"/>
    <w:rsid w:val="00041E9B"/>
    <w:rsid w:val="000442B8"/>
    <w:rsid w:val="00050014"/>
    <w:rsid w:val="000514F4"/>
    <w:rsid w:val="00051FF3"/>
    <w:rsid w:val="0005404D"/>
    <w:rsid w:val="00065B38"/>
    <w:rsid w:val="000820FA"/>
    <w:rsid w:val="000853A5"/>
    <w:rsid w:val="000873AD"/>
    <w:rsid w:val="0009316A"/>
    <w:rsid w:val="00097241"/>
    <w:rsid w:val="000A4F4E"/>
    <w:rsid w:val="000B1304"/>
    <w:rsid w:val="000B4F33"/>
    <w:rsid w:val="000C1090"/>
    <w:rsid w:val="000D0F6E"/>
    <w:rsid w:val="000D5F77"/>
    <w:rsid w:val="000F6084"/>
    <w:rsid w:val="00130992"/>
    <w:rsid w:val="001312B3"/>
    <w:rsid w:val="001355F9"/>
    <w:rsid w:val="0013680D"/>
    <w:rsid w:val="00136C7D"/>
    <w:rsid w:val="00146DAD"/>
    <w:rsid w:val="001635EC"/>
    <w:rsid w:val="001639FB"/>
    <w:rsid w:val="00167433"/>
    <w:rsid w:val="00172929"/>
    <w:rsid w:val="0017566D"/>
    <w:rsid w:val="00182911"/>
    <w:rsid w:val="001A0324"/>
    <w:rsid w:val="001A2595"/>
    <w:rsid w:val="001A2909"/>
    <w:rsid w:val="001A3B7E"/>
    <w:rsid w:val="001B2ED1"/>
    <w:rsid w:val="001B7618"/>
    <w:rsid w:val="001C7222"/>
    <w:rsid w:val="001C7F65"/>
    <w:rsid w:val="001F2941"/>
    <w:rsid w:val="001F5A27"/>
    <w:rsid w:val="001F6338"/>
    <w:rsid w:val="001F64E9"/>
    <w:rsid w:val="00203E0F"/>
    <w:rsid w:val="00214655"/>
    <w:rsid w:val="00215997"/>
    <w:rsid w:val="0022417A"/>
    <w:rsid w:val="00227C75"/>
    <w:rsid w:val="00231428"/>
    <w:rsid w:val="00243EA6"/>
    <w:rsid w:val="002508B5"/>
    <w:rsid w:val="00253620"/>
    <w:rsid w:val="00267406"/>
    <w:rsid w:val="002747DD"/>
    <w:rsid w:val="00277549"/>
    <w:rsid w:val="0029584C"/>
    <w:rsid w:val="002A115B"/>
    <w:rsid w:val="002D5E5A"/>
    <w:rsid w:val="002D79E9"/>
    <w:rsid w:val="002F0059"/>
    <w:rsid w:val="00304D5C"/>
    <w:rsid w:val="0032285D"/>
    <w:rsid w:val="00327D01"/>
    <w:rsid w:val="003406BA"/>
    <w:rsid w:val="00356EDC"/>
    <w:rsid w:val="0036640D"/>
    <w:rsid w:val="00391533"/>
    <w:rsid w:val="00393F1E"/>
    <w:rsid w:val="003A0D8A"/>
    <w:rsid w:val="003C4864"/>
    <w:rsid w:val="003D0D7E"/>
    <w:rsid w:val="003D2AD9"/>
    <w:rsid w:val="003F3A12"/>
    <w:rsid w:val="00401B94"/>
    <w:rsid w:val="0041326F"/>
    <w:rsid w:val="00415DDB"/>
    <w:rsid w:val="004249BB"/>
    <w:rsid w:val="00435EED"/>
    <w:rsid w:val="00474E45"/>
    <w:rsid w:val="00480FFF"/>
    <w:rsid w:val="0048638A"/>
    <w:rsid w:val="00496B8B"/>
    <w:rsid w:val="00496C64"/>
    <w:rsid w:val="004A3A08"/>
    <w:rsid w:val="004A4921"/>
    <w:rsid w:val="004B327B"/>
    <w:rsid w:val="004B5516"/>
    <w:rsid w:val="004C7049"/>
    <w:rsid w:val="004E60F6"/>
    <w:rsid w:val="004E7A97"/>
    <w:rsid w:val="004F04D9"/>
    <w:rsid w:val="00502C94"/>
    <w:rsid w:val="00505653"/>
    <w:rsid w:val="0051643C"/>
    <w:rsid w:val="00524C0E"/>
    <w:rsid w:val="005254A2"/>
    <w:rsid w:val="00537460"/>
    <w:rsid w:val="00542E56"/>
    <w:rsid w:val="00545806"/>
    <w:rsid w:val="005463CB"/>
    <w:rsid w:val="00565697"/>
    <w:rsid w:val="005773E8"/>
    <w:rsid w:val="005817E9"/>
    <w:rsid w:val="00581AD8"/>
    <w:rsid w:val="00584DD5"/>
    <w:rsid w:val="005863D2"/>
    <w:rsid w:val="0059301C"/>
    <w:rsid w:val="005A5C0A"/>
    <w:rsid w:val="005C54A4"/>
    <w:rsid w:val="005F37D6"/>
    <w:rsid w:val="005F5C51"/>
    <w:rsid w:val="005F6F53"/>
    <w:rsid w:val="00610D8A"/>
    <w:rsid w:val="00636D60"/>
    <w:rsid w:val="00645359"/>
    <w:rsid w:val="0065211D"/>
    <w:rsid w:val="00670C98"/>
    <w:rsid w:val="00672E56"/>
    <w:rsid w:val="00683F42"/>
    <w:rsid w:val="006C1BE4"/>
    <w:rsid w:val="006D58AD"/>
    <w:rsid w:val="006E3947"/>
    <w:rsid w:val="006E4C20"/>
    <w:rsid w:val="00705991"/>
    <w:rsid w:val="007156A1"/>
    <w:rsid w:val="0071660C"/>
    <w:rsid w:val="0071688B"/>
    <w:rsid w:val="00730703"/>
    <w:rsid w:val="007534D3"/>
    <w:rsid w:val="00753882"/>
    <w:rsid w:val="00754E88"/>
    <w:rsid w:val="00765A5F"/>
    <w:rsid w:val="007668F7"/>
    <w:rsid w:val="007932E9"/>
    <w:rsid w:val="00794BBD"/>
    <w:rsid w:val="007A0D01"/>
    <w:rsid w:val="007A3B76"/>
    <w:rsid w:val="007A4D4C"/>
    <w:rsid w:val="007B08DA"/>
    <w:rsid w:val="007B5B63"/>
    <w:rsid w:val="007C08B4"/>
    <w:rsid w:val="007C2AA5"/>
    <w:rsid w:val="007E0493"/>
    <w:rsid w:val="007E244A"/>
    <w:rsid w:val="007F7CE6"/>
    <w:rsid w:val="00800348"/>
    <w:rsid w:val="00806A13"/>
    <w:rsid w:val="008111C5"/>
    <w:rsid w:val="00811A18"/>
    <w:rsid w:val="008133CC"/>
    <w:rsid w:val="0081377F"/>
    <w:rsid w:val="00822DEC"/>
    <w:rsid w:val="00823EBE"/>
    <w:rsid w:val="0082623F"/>
    <w:rsid w:val="00827DD5"/>
    <w:rsid w:val="00853D9A"/>
    <w:rsid w:val="00857C07"/>
    <w:rsid w:val="008864A8"/>
    <w:rsid w:val="00887C7E"/>
    <w:rsid w:val="00890BEB"/>
    <w:rsid w:val="008D0EC6"/>
    <w:rsid w:val="008D2F6F"/>
    <w:rsid w:val="008D6457"/>
    <w:rsid w:val="008E4C7F"/>
    <w:rsid w:val="008F137E"/>
    <w:rsid w:val="009045F3"/>
    <w:rsid w:val="009144CD"/>
    <w:rsid w:val="0093048C"/>
    <w:rsid w:val="00930F22"/>
    <w:rsid w:val="009534C7"/>
    <w:rsid w:val="00953B79"/>
    <w:rsid w:val="00954B06"/>
    <w:rsid w:val="009554DB"/>
    <w:rsid w:val="0095569D"/>
    <w:rsid w:val="0096235F"/>
    <w:rsid w:val="00965CB0"/>
    <w:rsid w:val="009660FA"/>
    <w:rsid w:val="00987871"/>
    <w:rsid w:val="009A175B"/>
    <w:rsid w:val="009A2052"/>
    <w:rsid w:val="009B5F03"/>
    <w:rsid w:val="009B7423"/>
    <w:rsid w:val="009B7A35"/>
    <w:rsid w:val="009C3E9A"/>
    <w:rsid w:val="009C5E4D"/>
    <w:rsid w:val="009C7548"/>
    <w:rsid w:val="009D0794"/>
    <w:rsid w:val="009E4680"/>
    <w:rsid w:val="009F23BB"/>
    <w:rsid w:val="00A0532A"/>
    <w:rsid w:val="00A05929"/>
    <w:rsid w:val="00A16D9D"/>
    <w:rsid w:val="00A47CCF"/>
    <w:rsid w:val="00A512F6"/>
    <w:rsid w:val="00A53E8B"/>
    <w:rsid w:val="00A62BFD"/>
    <w:rsid w:val="00A7625E"/>
    <w:rsid w:val="00A764B5"/>
    <w:rsid w:val="00A84605"/>
    <w:rsid w:val="00A847A4"/>
    <w:rsid w:val="00AB3642"/>
    <w:rsid w:val="00AD1FCC"/>
    <w:rsid w:val="00AD2BA5"/>
    <w:rsid w:val="00AD5D8B"/>
    <w:rsid w:val="00AD70D2"/>
    <w:rsid w:val="00AE0837"/>
    <w:rsid w:val="00AF38EF"/>
    <w:rsid w:val="00AF40A6"/>
    <w:rsid w:val="00B01B97"/>
    <w:rsid w:val="00B150F7"/>
    <w:rsid w:val="00B21686"/>
    <w:rsid w:val="00B25FBE"/>
    <w:rsid w:val="00B3234D"/>
    <w:rsid w:val="00B548B4"/>
    <w:rsid w:val="00B5561D"/>
    <w:rsid w:val="00B73F31"/>
    <w:rsid w:val="00B80A46"/>
    <w:rsid w:val="00B959AB"/>
    <w:rsid w:val="00BA0CC5"/>
    <w:rsid w:val="00BA7471"/>
    <w:rsid w:val="00BB456C"/>
    <w:rsid w:val="00BB5EC1"/>
    <w:rsid w:val="00BC639E"/>
    <w:rsid w:val="00BD0058"/>
    <w:rsid w:val="00BE146D"/>
    <w:rsid w:val="00BE259E"/>
    <w:rsid w:val="00BF1242"/>
    <w:rsid w:val="00BF14B1"/>
    <w:rsid w:val="00BF1958"/>
    <w:rsid w:val="00BF2993"/>
    <w:rsid w:val="00BF779C"/>
    <w:rsid w:val="00C02883"/>
    <w:rsid w:val="00C13885"/>
    <w:rsid w:val="00C1725D"/>
    <w:rsid w:val="00C27109"/>
    <w:rsid w:val="00C31940"/>
    <w:rsid w:val="00C44222"/>
    <w:rsid w:val="00C559EE"/>
    <w:rsid w:val="00C56B43"/>
    <w:rsid w:val="00C72E66"/>
    <w:rsid w:val="00C877A9"/>
    <w:rsid w:val="00C87C84"/>
    <w:rsid w:val="00C95F9C"/>
    <w:rsid w:val="00C978F4"/>
    <w:rsid w:val="00CA7780"/>
    <w:rsid w:val="00CB1979"/>
    <w:rsid w:val="00CE1052"/>
    <w:rsid w:val="00CE7972"/>
    <w:rsid w:val="00CF0C77"/>
    <w:rsid w:val="00CF360F"/>
    <w:rsid w:val="00D01002"/>
    <w:rsid w:val="00D057EA"/>
    <w:rsid w:val="00D05C32"/>
    <w:rsid w:val="00D2266F"/>
    <w:rsid w:val="00D24882"/>
    <w:rsid w:val="00D2735B"/>
    <w:rsid w:val="00D345AC"/>
    <w:rsid w:val="00D55B81"/>
    <w:rsid w:val="00D62A8C"/>
    <w:rsid w:val="00D714D6"/>
    <w:rsid w:val="00D804DA"/>
    <w:rsid w:val="00D80750"/>
    <w:rsid w:val="00D81698"/>
    <w:rsid w:val="00D87D16"/>
    <w:rsid w:val="00DA5C9A"/>
    <w:rsid w:val="00DB5AD8"/>
    <w:rsid w:val="00DC1805"/>
    <w:rsid w:val="00DC4FB3"/>
    <w:rsid w:val="00DC6343"/>
    <w:rsid w:val="00DE6517"/>
    <w:rsid w:val="00DE7453"/>
    <w:rsid w:val="00DE7E36"/>
    <w:rsid w:val="00DF0764"/>
    <w:rsid w:val="00DF2139"/>
    <w:rsid w:val="00DF4182"/>
    <w:rsid w:val="00E04B81"/>
    <w:rsid w:val="00E06BC0"/>
    <w:rsid w:val="00E1010B"/>
    <w:rsid w:val="00E216CB"/>
    <w:rsid w:val="00E21E06"/>
    <w:rsid w:val="00E4770B"/>
    <w:rsid w:val="00E63A0F"/>
    <w:rsid w:val="00E77CBF"/>
    <w:rsid w:val="00E87683"/>
    <w:rsid w:val="00E9220B"/>
    <w:rsid w:val="00EA5BC4"/>
    <w:rsid w:val="00EB308E"/>
    <w:rsid w:val="00EC241D"/>
    <w:rsid w:val="00ED13C2"/>
    <w:rsid w:val="00ED3159"/>
    <w:rsid w:val="00EE66BE"/>
    <w:rsid w:val="00EE746F"/>
    <w:rsid w:val="00EE77CB"/>
    <w:rsid w:val="00EF0E23"/>
    <w:rsid w:val="00EF4FC2"/>
    <w:rsid w:val="00F14288"/>
    <w:rsid w:val="00F21597"/>
    <w:rsid w:val="00F41467"/>
    <w:rsid w:val="00F420C2"/>
    <w:rsid w:val="00F5163B"/>
    <w:rsid w:val="00F54F59"/>
    <w:rsid w:val="00F73B32"/>
    <w:rsid w:val="00F740BE"/>
    <w:rsid w:val="00F754F4"/>
    <w:rsid w:val="00F75538"/>
    <w:rsid w:val="00F845EB"/>
    <w:rsid w:val="00F859EF"/>
    <w:rsid w:val="00F92CB9"/>
    <w:rsid w:val="00F959FD"/>
    <w:rsid w:val="00FB287C"/>
    <w:rsid w:val="00FB4C13"/>
    <w:rsid w:val="00FC637E"/>
    <w:rsid w:val="00FD5D10"/>
    <w:rsid w:val="00FE2164"/>
    <w:rsid w:val="00FF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80133"/>
  <w14:defaultImageDpi w14:val="32767"/>
  <w15:chartTrackingRefBased/>
  <w15:docId w15:val="{6ECC640C-E651-E844-BFD3-3E93B862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B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7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 王</dc:creator>
  <cp:keywords/>
  <dc:description/>
  <cp:lastModifiedBy>Rajalakshmi Thangaraj</cp:lastModifiedBy>
  <cp:revision>48</cp:revision>
  <dcterms:created xsi:type="dcterms:W3CDTF">2023-12-25T14:51:00Z</dcterms:created>
  <dcterms:modified xsi:type="dcterms:W3CDTF">2024-04-27T01:37:00Z</dcterms:modified>
</cp:coreProperties>
</file>